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722FC" w14:textId="65CA4400" w:rsidR="0094239A" w:rsidRPr="00410E79" w:rsidRDefault="00835B33" w:rsidP="001D040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ultimedia Appendix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1</w:t>
      </w:r>
      <w:r w:rsidR="001D0406" w:rsidRPr="00410E79">
        <w:rPr>
          <w:rFonts w:ascii="Times New Roman" w:eastAsia="Times New Roman" w:hAnsi="Times New Roman" w:cs="Times New Roman"/>
          <w:sz w:val="22"/>
          <w:szCs w:val="22"/>
        </w:rPr>
        <w:t>.</w:t>
      </w:r>
      <w:r w:rsidR="005E0990" w:rsidRPr="00410E79">
        <w:rPr>
          <w:rFonts w:ascii="Times New Roman" w:eastAsia="Times New Roman" w:hAnsi="Times New Roman" w:cs="Times New Roman"/>
          <w:sz w:val="22"/>
          <w:szCs w:val="22"/>
        </w:rPr>
        <w:t>Summary</w:t>
      </w:r>
      <w:proofErr w:type="gramEnd"/>
      <w:r w:rsidR="001D0406" w:rsidRPr="00410E79">
        <w:rPr>
          <w:rFonts w:ascii="Times New Roman" w:eastAsia="Times New Roman" w:hAnsi="Times New Roman" w:cs="Times New Roman"/>
          <w:sz w:val="22"/>
          <w:szCs w:val="22"/>
        </w:rPr>
        <w:t xml:space="preserve"> of the variables from each data source</w:t>
      </w:r>
    </w:p>
    <w:p w14:paraId="46E210EF" w14:textId="77777777" w:rsidR="001D0406" w:rsidRPr="00410E79" w:rsidRDefault="001D0406" w:rsidP="001D0406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131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8"/>
        <w:gridCol w:w="4673"/>
        <w:gridCol w:w="3544"/>
      </w:tblGrid>
      <w:tr w:rsidR="005E0990" w:rsidRPr="00410E79" w14:paraId="6395644D" w14:textId="77777777" w:rsidTr="005E0990">
        <w:trPr>
          <w:trHeight w:val="260"/>
        </w:trPr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39DB70" w14:textId="6032D683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b/>
                <w:sz w:val="22"/>
                <w:szCs w:val="22"/>
              </w:rPr>
              <w:t>Health-check data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A40B8B" w14:textId="02EE78CF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b/>
                <w:sz w:val="22"/>
                <w:szCs w:val="22"/>
              </w:rPr>
              <w:t>Insurance dat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5B7B49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410E79">
              <w:rPr>
                <w:rFonts w:ascii="Times New Roman" w:hAnsi="Times New Roman" w:cs="Times New Roman"/>
                <w:b/>
                <w:sz w:val="22"/>
                <w:szCs w:val="22"/>
              </w:rPr>
              <w:t>kencom</w:t>
            </w:r>
            <w:proofErr w:type="spellEnd"/>
            <w:r w:rsidRPr="00410E7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ata</w:t>
            </w:r>
          </w:p>
        </w:tc>
      </w:tr>
      <w:tr w:rsidR="005E0990" w:rsidRPr="00410E79" w14:paraId="4424001F" w14:textId="77777777" w:rsidTr="005E0990">
        <w:trPr>
          <w:trHeight w:val="260"/>
        </w:trPr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535D46E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e of medical checkup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D2386D5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e of birt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6F8716B" w14:textId="4293E5AC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e of the steps, weight, BP etc.</w:t>
            </w:r>
          </w:p>
        </w:tc>
      </w:tr>
      <w:tr w:rsidR="005E0990" w:rsidRPr="00410E79" w14:paraId="44757A18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4256E78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B0BB6D4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B71B690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ps</w:t>
            </w:r>
          </w:p>
        </w:tc>
      </w:tr>
      <w:tr w:rsidR="005E0990" w:rsidRPr="00410E79" w14:paraId="52A4AB9C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9D9C501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267B2D8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e qualifications obtained/lost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F44EF7F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ht</w:t>
            </w:r>
          </w:p>
        </w:tc>
      </w:tr>
      <w:tr w:rsidR="005E0990" w:rsidRPr="00410E79" w14:paraId="2D537BAD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2585CA9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ceral fat area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2E782D4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ate of </w:t>
            </w:r>
            <w:proofErr w:type="spellStart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ncom</w:t>
            </w:r>
            <w:proofErr w:type="spellEnd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gistration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692EB23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sugar level</w:t>
            </w:r>
          </w:p>
        </w:tc>
      </w:tr>
      <w:tr w:rsidR="005E0990" w:rsidRPr="00410E79" w14:paraId="2BE150EC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6BC6D24" w14:textId="1C3A7A8D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5B4015A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 insurance claim typ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5A4BC86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stolic/diastolic BP</w:t>
            </w:r>
          </w:p>
        </w:tc>
      </w:tr>
      <w:tr w:rsidR="005E0990" w:rsidRPr="00410E79" w14:paraId="5ABC239C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DEA4B51" w14:textId="77777777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0585D9C" w14:textId="09850F45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/prescription etc. start dat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90BF4D2" w14:textId="766559D5" w:rsidR="005E0990" w:rsidRPr="00410E79" w:rsidRDefault="005E0990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ukatsu</w:t>
            </w:r>
            <w:proofErr w:type="spellEnd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vent details</w:t>
            </w:r>
          </w:p>
        </w:tc>
      </w:tr>
      <w:tr w:rsidR="004D3AAA" w:rsidRPr="00410E79" w14:paraId="7E6C8FC3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EAEF34E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8B8FD29" w14:textId="50A77081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/prescription etc. end date (or duration)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BD4D142" w14:textId="23A063A5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ss details</w:t>
            </w:r>
          </w:p>
        </w:tc>
      </w:tr>
      <w:tr w:rsidR="004D3AAA" w:rsidRPr="00410E79" w14:paraId="7FDC9002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5D43449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al fat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8E6A584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368A05B" w14:textId="4532EB2E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btain/use of </w:t>
            </w:r>
            <w:proofErr w:type="spellStart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ncom</w:t>
            </w:r>
            <w:proofErr w:type="spellEnd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oints details</w:t>
            </w:r>
          </w:p>
        </w:tc>
      </w:tr>
      <w:tr w:rsidR="004D3AAA" w:rsidRPr="00410E79" w14:paraId="4ECD10C9" w14:textId="77777777" w:rsidTr="00606E56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B8D8B78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02C666B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D10 cod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261D8F6" w14:textId="221AEEF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ily goals details</w:t>
            </w:r>
          </w:p>
        </w:tc>
      </w:tr>
      <w:tr w:rsidR="004D3AAA" w:rsidRPr="00410E79" w14:paraId="79E09C27" w14:textId="77777777" w:rsidTr="008B5838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C09CA6F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EA7CEE2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6B85D50" w14:textId="19934BA2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hievement of daily goals details</w:t>
            </w:r>
          </w:p>
        </w:tc>
      </w:tr>
      <w:tr w:rsidR="004D3AAA" w:rsidRPr="00410E79" w14:paraId="4E02BAD6" w14:textId="77777777" w:rsidTr="008B5838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D3790F" w14:textId="5A2A1A29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D7F5B7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A28FA" w14:textId="42C94AB6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69645ACF" w14:textId="77777777" w:rsidTr="008B5838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9C69089" w14:textId="11578376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biomarkers (</w:t>
            </w:r>
            <w:proofErr w:type="gramStart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.g.</w:t>
            </w:r>
            <w:proofErr w:type="gramEnd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OT, GPT, creatinine,</w:t>
            </w:r>
            <w:r w:rsidR="00EF5F83"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BC</w:t>
            </w: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A3CE15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CE32" w14:textId="3F43FF2F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5143AB73" w14:textId="77777777" w:rsidTr="00606E56">
        <w:trPr>
          <w:trHeight w:val="24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A0C6" w14:textId="5166517D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ine test (</w:t>
            </w:r>
            <w:proofErr w:type="gramStart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.g.</w:t>
            </w:r>
            <w:proofErr w:type="gramEnd"/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gar, protein)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325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CC4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14E6DA73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C154939" w14:textId="29343186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 of medication for hypertension etc.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F81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2DC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41C3E217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7573029" w14:textId="525C9FF2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cardiovascular diseases etc.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928C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F63A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326EA558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2C57017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CC4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DB2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1DC0275C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9C9E839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r physical activity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8F2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B784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633DDC32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FB2B72E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ting habits details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9D8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04F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4FB23F66" w14:textId="77777777" w:rsidTr="005E0990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7355E87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 drinking, amount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E41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BF4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66782F44" w14:textId="77777777" w:rsidTr="00606E56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4370B25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ACF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3305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3AAA" w:rsidRPr="00410E79" w14:paraId="530E9CCF" w14:textId="77777777" w:rsidTr="00606E56">
        <w:trPr>
          <w:trHeight w:val="260"/>
        </w:trPr>
        <w:tc>
          <w:tcPr>
            <w:tcW w:w="4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BBA257C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E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ion to improve lifestyles</w:t>
            </w:r>
          </w:p>
        </w:tc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E176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366B" w14:textId="77777777" w:rsidR="004D3AAA" w:rsidRPr="00410E79" w:rsidRDefault="004D3AAA" w:rsidP="005E09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9B08095" w14:textId="77777777" w:rsidR="001D0406" w:rsidRPr="00410E79" w:rsidRDefault="001D0406" w:rsidP="001D040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4F6F700" w14:textId="62D82B0D" w:rsidR="005E0990" w:rsidRPr="00410E79" w:rsidRDefault="00217294" w:rsidP="001D0406">
      <w:pPr>
        <w:rPr>
          <w:rFonts w:ascii="Times New Roman" w:eastAsia="Times New Roman" w:hAnsi="Times New Roman" w:cs="Times New Roman"/>
          <w:sz w:val="22"/>
          <w:szCs w:val="22"/>
        </w:rPr>
      </w:pPr>
      <w:r w:rsidRPr="00410E79">
        <w:rPr>
          <w:rFonts w:ascii="Times New Roman" w:eastAsia="Times New Roman" w:hAnsi="Times New Roman" w:cs="Times New Roman"/>
          <w:sz w:val="22"/>
          <w:szCs w:val="22"/>
        </w:rPr>
        <w:t>The variables from each data sources were integrated</w:t>
      </w:r>
      <w:r w:rsidR="005E70A1" w:rsidRPr="00410E79">
        <w:rPr>
          <w:rFonts w:ascii="Times New Roman" w:eastAsia="Times New Roman" w:hAnsi="Times New Roman" w:cs="Times New Roman"/>
          <w:sz w:val="22"/>
          <w:szCs w:val="22"/>
        </w:rPr>
        <w:t>, anonymized</w:t>
      </w:r>
      <w:r w:rsidRPr="00410E79">
        <w:rPr>
          <w:rFonts w:ascii="Times New Roman" w:eastAsia="Times New Roman" w:hAnsi="Times New Roman" w:cs="Times New Roman"/>
          <w:sz w:val="22"/>
          <w:szCs w:val="22"/>
        </w:rPr>
        <w:t xml:space="preserve"> and used in the present analysis.</w:t>
      </w:r>
    </w:p>
    <w:p w14:paraId="5D1F30F0" w14:textId="04661F46" w:rsidR="001D0406" w:rsidRPr="00410E79" w:rsidRDefault="001D0406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1D0406" w:rsidRPr="00410E79" w:rsidSect="0094239A">
      <w:pgSz w:w="15840" w:h="12240" w:orient="landscape"/>
      <w:pgMar w:top="720" w:right="720" w:bottom="720" w:left="720" w:header="851" w:footer="992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4E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drawingGridHorizontalSpacing w:val="105"/>
  <w:drawingGridVerticalSpacing w:val="14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D1"/>
    <w:rsid w:val="00032716"/>
    <w:rsid w:val="00153C91"/>
    <w:rsid w:val="00190A15"/>
    <w:rsid w:val="001D0406"/>
    <w:rsid w:val="001E6E9E"/>
    <w:rsid w:val="00217294"/>
    <w:rsid w:val="00234B20"/>
    <w:rsid w:val="002573B2"/>
    <w:rsid w:val="002B0B4F"/>
    <w:rsid w:val="002E3386"/>
    <w:rsid w:val="002F3EBA"/>
    <w:rsid w:val="003973E6"/>
    <w:rsid w:val="003B18D1"/>
    <w:rsid w:val="00410E79"/>
    <w:rsid w:val="004278E2"/>
    <w:rsid w:val="004B690A"/>
    <w:rsid w:val="004D3AAA"/>
    <w:rsid w:val="004E490E"/>
    <w:rsid w:val="005D1FCB"/>
    <w:rsid w:val="005E0990"/>
    <w:rsid w:val="005E1D72"/>
    <w:rsid w:val="005E70A1"/>
    <w:rsid w:val="00606E56"/>
    <w:rsid w:val="00644864"/>
    <w:rsid w:val="006C4C0E"/>
    <w:rsid w:val="00733FB0"/>
    <w:rsid w:val="008233A1"/>
    <w:rsid w:val="00835B33"/>
    <w:rsid w:val="008524D0"/>
    <w:rsid w:val="00895978"/>
    <w:rsid w:val="008B5838"/>
    <w:rsid w:val="008C1637"/>
    <w:rsid w:val="0094239A"/>
    <w:rsid w:val="009824E8"/>
    <w:rsid w:val="009B3C01"/>
    <w:rsid w:val="009D08C7"/>
    <w:rsid w:val="00A2034C"/>
    <w:rsid w:val="00A35CFC"/>
    <w:rsid w:val="00A97E9E"/>
    <w:rsid w:val="00AA785A"/>
    <w:rsid w:val="00BF2AA0"/>
    <w:rsid w:val="00C32BB0"/>
    <w:rsid w:val="00C63627"/>
    <w:rsid w:val="00CA570B"/>
    <w:rsid w:val="00D208CE"/>
    <w:rsid w:val="00D45983"/>
    <w:rsid w:val="00D81F8C"/>
    <w:rsid w:val="00E33A7B"/>
    <w:rsid w:val="00E40594"/>
    <w:rsid w:val="00E859F9"/>
    <w:rsid w:val="00E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A673C7"/>
  <w15:docId w15:val="{9EE2A690-7ABC-B341-A303-64F32A3F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Yu Mincho" w:eastAsia="MS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2"/>
    <w:next w:val="Normal2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928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28"/>
    <w:rPr>
      <w:rFonts w:ascii="MS Mincho"/>
      <w:sz w:val="18"/>
      <w:szCs w:val="18"/>
    </w:rPr>
  </w:style>
  <w:style w:type="table" w:customStyle="1" w:styleId="a5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styleId="TableGrid">
    <w:name w:val="Table Grid"/>
    <w:basedOn w:val="TableNormal"/>
    <w:uiPriority w:val="59"/>
    <w:rsid w:val="00AA7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5F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F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ＭＳ 明朝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I5Di8mTcXNaxWJiyz2/P4b3ffg==">AMUW2mUI6DsRP0ctQp7Kjt0lEJo/mufxDgDmqTd2nglT3a3hwhWjnXdrmDOCDXh1XqAh991+LroIkn8zbJHQuMVPXt6MU7tkOHRjlQE8Gg1ukG2Xp0DzK+risUsEgfG9nn0WRnY/TTkf9dGPAqi36UFOuZvGZeCL9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i Mori</dc:creator>
  <cp:lastModifiedBy>Hamaya, Rikuta</cp:lastModifiedBy>
  <cp:revision>3</cp:revision>
  <dcterms:created xsi:type="dcterms:W3CDTF">2021-04-02T12:32:00Z</dcterms:created>
  <dcterms:modified xsi:type="dcterms:W3CDTF">2021-04-02T12:32:00Z</dcterms:modified>
</cp:coreProperties>
</file>